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80D" w:rsidRPr="00CD78A4" w:rsidRDefault="00B1180D" w:rsidP="00B1180D">
      <w:pPr>
        <w:pStyle w:val="Heading1"/>
        <w:rPr>
          <w:rFonts w:asciiTheme="minorHAnsi" w:hAnsiTheme="minorHAnsi"/>
          <w:b/>
          <w:color w:val="000000" w:themeColor="text1"/>
          <w:sz w:val="22"/>
          <w:szCs w:val="22"/>
        </w:rPr>
      </w:pPr>
      <w:bookmarkStart w:id="0" w:name="_Toc47108440"/>
      <w:r w:rsidRPr="00CD78A4">
        <w:rPr>
          <w:rFonts w:asciiTheme="minorHAnsi" w:hAnsiTheme="minorHAnsi"/>
          <w:b/>
          <w:color w:val="000000" w:themeColor="text1"/>
          <w:sz w:val="22"/>
          <w:szCs w:val="22"/>
        </w:rPr>
        <w:t>Figure S1. Flow-chart of a study sample from the NESDA-EMAA study</w:t>
      </w:r>
      <w:bookmarkEnd w:id="0"/>
    </w:p>
    <w:p w:rsidR="00B1180D" w:rsidRPr="00574FCF" w:rsidRDefault="00B1180D" w:rsidP="00B1180D">
      <w:r w:rsidRPr="00574FCF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9EC533C" wp14:editId="1A41F0ED">
                <wp:simplePos x="0" y="0"/>
                <wp:positionH relativeFrom="column">
                  <wp:posOffset>428073</wp:posOffset>
                </wp:positionH>
                <wp:positionV relativeFrom="paragraph">
                  <wp:posOffset>89452</wp:posOffset>
                </wp:positionV>
                <wp:extent cx="5024120" cy="7839986"/>
                <wp:effectExtent l="0" t="0" r="24130" b="2794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4120" cy="7839986"/>
                          <a:chOff x="0" y="0"/>
                          <a:chExt cx="5024120" cy="7839986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5024120" cy="7839986"/>
                            <a:chOff x="-1" y="0"/>
                            <a:chExt cx="5024620" cy="8078222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0" y="4063117"/>
                              <a:ext cx="5024619" cy="4015105"/>
                              <a:chOff x="-103395" y="0"/>
                              <a:chExt cx="5026003" cy="4015591"/>
                            </a:xfrm>
                          </wpg:grpSpPr>
                          <wps:wsp>
                            <wps:cNvPr id="5" name="Rectangle 5"/>
                            <wps:cNvSpPr/>
                            <wps:spPr>
                              <a:xfrm>
                                <a:off x="1749287" y="0"/>
                                <a:ext cx="1287780" cy="5721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1180D" w:rsidRPr="00251009" w:rsidRDefault="00B1180D" w:rsidP="00B1180D"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articipants in the NESDA-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EMAA study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N=384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Straight Arrow Connector 8"/>
                            <wps:cNvCnPr/>
                            <wps:spPr>
                              <a:xfrm>
                                <a:off x="2385391" y="580446"/>
                                <a:ext cx="0" cy="12134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Straight Arrow Connector 9"/>
                            <wps:cNvCnPr/>
                            <wps:spPr>
                              <a:xfrm flipH="1" flipV="1">
                                <a:off x="1446102" y="1168842"/>
                                <a:ext cx="94011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Rectangle 10"/>
                            <wps:cNvSpPr/>
                            <wps:spPr>
                              <a:xfrm>
                                <a:off x="-103389" y="429371"/>
                                <a:ext cx="1526540" cy="155829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18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No actigraphy data available (N=</w:t>
                                  </w:r>
                                  <w:r w:rsidRPr="00251009">
                                    <w:rPr>
                                      <w:sz w:val="18"/>
                                    </w:rPr>
                                    <w:t>14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Reasons: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251009">
                                    <w:rPr>
                                      <w:sz w:val="20"/>
                                    </w:rPr>
                                    <w:t>technical</w:t>
                                  </w:r>
                                  <w:proofErr w:type="gramEnd"/>
                                  <w:r w:rsidRPr="00251009">
                                    <w:rPr>
                                      <w:sz w:val="20"/>
                                    </w:rPr>
                                    <w:t xml:space="preserve"> failure (N=6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 xml:space="preserve">- </w:t>
                                  </w:r>
                                  <w:proofErr w:type="gramStart"/>
                                  <w:r w:rsidRPr="00251009">
                                    <w:rPr>
                                      <w:sz w:val="20"/>
                                    </w:rPr>
                                    <w:t>unknown</w:t>
                                  </w:r>
                                  <w:proofErr w:type="gramEnd"/>
                                  <w:r w:rsidRPr="00251009">
                                    <w:rPr>
                                      <w:sz w:val="20"/>
                                    </w:rPr>
                                    <w:t xml:space="preserve"> reason (N=4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 xml:space="preserve">- </w:t>
                                  </w:r>
                                  <w:proofErr w:type="gramStart"/>
                                  <w:r w:rsidRPr="00251009">
                                    <w:rPr>
                                      <w:sz w:val="20"/>
                                    </w:rPr>
                                    <w:t>drop-</w:t>
                                  </w:r>
                                  <w:proofErr w:type="gramEnd"/>
                                  <w:r w:rsidRPr="00251009">
                                    <w:rPr>
                                      <w:sz w:val="20"/>
                                    </w:rPr>
                                    <w:t>out (N=2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 xml:space="preserve">- </w:t>
                                  </w:r>
                                  <w:proofErr w:type="gramStart"/>
                                  <w:r w:rsidRPr="00251009">
                                    <w:rPr>
                                      <w:sz w:val="20"/>
                                    </w:rPr>
                                    <w:t>watch</w:t>
                                  </w:r>
                                  <w:proofErr w:type="gramEnd"/>
                                  <w:r w:rsidRPr="00251009">
                                    <w:rPr>
                                      <w:sz w:val="20"/>
                                    </w:rPr>
                                    <w:t xml:space="preserve"> lost in mail (N=1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- watch not correctly set-up (N=</w:t>
                                  </w:r>
                                  <w:r>
                                    <w:t xml:space="preserve">1)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Rectangle 11"/>
                            <wps:cNvSpPr/>
                            <wps:spPr>
                              <a:xfrm>
                                <a:off x="1781092" y="1820849"/>
                                <a:ext cx="1239520" cy="4368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1180D" w:rsidRPr="00251009" w:rsidRDefault="00B1180D" w:rsidP="00B1180D"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Actigraphy data available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(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N=370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  <w:p w:rsidR="00B1180D" w:rsidRPr="00105F3B" w:rsidRDefault="00B1180D" w:rsidP="00B1180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Rectangle 12"/>
                            <wps:cNvSpPr/>
                            <wps:spPr>
                              <a:xfrm>
                                <a:off x="3355450" y="1956021"/>
                                <a:ext cx="1567158" cy="138303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1180D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 suitable data (N=11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Reasons: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recording less than 10 days with at least 16 hours 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(N=</w:t>
                                  </w: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 xml:space="preserve">- </w:t>
                                  </w: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calibration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error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 xml:space="preserve">- </w:t>
                                  </w: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data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processing did not work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 xml:space="preserve"> (N=</w:t>
                                  </w:r>
                                  <w:r>
                                    <w:t xml:space="preserve">1)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Straight Arrow Connector 13"/>
                            <wps:cNvCnPr/>
                            <wps:spPr>
                              <a:xfrm>
                                <a:off x="2393343" y="2269588"/>
                                <a:ext cx="0" cy="128874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Straight Arrow Connector 14"/>
                            <wps:cNvCnPr/>
                            <wps:spPr>
                              <a:xfrm flipV="1">
                                <a:off x="2393343" y="2647785"/>
                                <a:ext cx="93789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Rectangle 15"/>
                            <wps:cNvSpPr/>
                            <wps:spPr>
                              <a:xfrm>
                                <a:off x="1773028" y="3578083"/>
                                <a:ext cx="1239520" cy="43750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1180D" w:rsidRPr="00251009" w:rsidRDefault="00B1180D" w:rsidP="00B1180D"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ncluded in the analysis (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N=</w:t>
                                  </w:r>
                                  <w:r>
                                    <w:rPr>
                                      <w:sz w:val="20"/>
                                    </w:rPr>
                                    <w:t>125)</w:t>
                                  </w:r>
                                </w:p>
                                <w:p w:rsidR="00B1180D" w:rsidRPr="00105F3B" w:rsidRDefault="00B1180D" w:rsidP="00B1180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Rectangle 16"/>
                            <wps:cNvSpPr/>
                            <wps:spPr>
                              <a:xfrm>
                                <a:off x="-103395" y="2464804"/>
                                <a:ext cx="1526540" cy="155060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id not meet inclusion criteria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sz w:val="20"/>
                                    </w:rPr>
                                    <w:t>234</w:t>
                                  </w:r>
                                  <w:r w:rsidRPr="00251009">
                                    <w:rPr>
                                      <w:sz w:val="18"/>
                                    </w:rPr>
                                    <w:t>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Reasons: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remitted depression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sz w:val="20"/>
                                    </w:rPr>
                                    <w:t>152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  <w:p w:rsidR="00B1180D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 xml:space="preserve">- </w:t>
                                  </w: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anxiety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only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sz w:val="20"/>
                                    </w:rPr>
                                    <w:t>67</w:t>
                                  </w:r>
                                  <w:r w:rsidRPr="00251009"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 w:rsidRPr="00251009">
                                    <w:rPr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depression</w:t>
                                  </w:r>
                                  <w:proofErr w:type="gramEnd"/>
                                  <w:r w:rsidRPr="00251009"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 past 6 months but not in past 1 month (N=15)</w:t>
                                  </w: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</w:p>
                                <w:p w:rsidR="00B1180D" w:rsidRPr="00251009" w:rsidRDefault="00B1180D" w:rsidP="00B1180D">
                                  <w:pPr>
                                    <w:pStyle w:val="NoSpacing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Straight Arrow Connector 17"/>
                            <wps:cNvCnPr/>
                            <wps:spPr>
                              <a:xfrm flipH="1">
                                <a:off x="1442921" y="2949934"/>
                                <a:ext cx="95409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8" name="Rectangle 18"/>
                          <wps:cNvSpPr/>
                          <wps:spPr>
                            <a:xfrm>
                              <a:off x="1836751" y="0"/>
                              <a:ext cx="1287664" cy="572112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251009">
                                  <w:rPr>
                                    <w:sz w:val="20"/>
                                  </w:rPr>
                                  <w:t xml:space="preserve">Participants in the NESDA 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wave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</w:rPr>
                                  <w:t>6</w:t>
                                </w:r>
                                <w:proofErr w:type="gramEnd"/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(N=206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Rectangle 19"/>
                          <wps:cNvSpPr/>
                          <wps:spPr>
                            <a:xfrm>
                              <a:off x="1868556" y="1343771"/>
                              <a:ext cx="1287145" cy="755374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251009">
                                  <w:rPr>
                                    <w:sz w:val="20"/>
                                  </w:rPr>
                                  <w:t xml:space="preserve">Participants in the NESDA </w:t>
                                </w:r>
                                <w:r>
                                  <w:rPr>
                                    <w:sz w:val="20"/>
                                  </w:rPr>
                                  <w:t>wave 6 face-to-face interview (N=1776)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(N=243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-1" y="1511165"/>
                              <a:ext cx="1545891" cy="90597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Newly enrolled NESDA siblings p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>articipa</w:t>
                                </w:r>
                                <w:r>
                                  <w:rPr>
                                    <w:sz w:val="20"/>
                                  </w:rPr>
                                  <w:t>ted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 xml:space="preserve"> in the NESDA 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wave 6 face-to-face interview 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(N=36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31339" y="652007"/>
                              <a:ext cx="1494790" cy="571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Did not have face-to-face interview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(N=29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Straight Arrow Connector 22"/>
                          <wps:cNvCnPr/>
                          <wps:spPr>
                            <a:xfrm flipH="1" flipV="1">
                              <a:off x="1537818" y="946206"/>
                              <a:ext cx="926723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>
                              <a:off x="2464904" y="580446"/>
                              <a:ext cx="0" cy="75336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2488758" y="2091193"/>
                              <a:ext cx="0" cy="75336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Rectangle 25"/>
                          <wps:cNvSpPr/>
                          <wps:spPr>
                            <a:xfrm>
                              <a:off x="1876508" y="2862470"/>
                              <a:ext cx="1260195" cy="5715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Approached for the NESDA-EMAA study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(N=101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Rectangle 26"/>
                          <wps:cNvSpPr/>
                          <wps:spPr>
                            <a:xfrm>
                              <a:off x="3466769" y="3204376"/>
                              <a:ext cx="1549400" cy="26308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1180D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Not included (N=633)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 w:rsidRPr="00251009">
                                  <w:rPr>
                                    <w:sz w:val="20"/>
                                  </w:rPr>
                                  <w:t>Reasons: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 w:rsidRPr="00251009">
                                  <w:rPr>
                                    <w:sz w:val="20"/>
                                  </w:rPr>
                                  <w:t>-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 could not be contacted/ no response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 xml:space="preserve"> (N=</w:t>
                                </w:r>
                                <w:r>
                                  <w:rPr>
                                    <w:sz w:val="20"/>
                                  </w:rPr>
                                  <w:t>48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>)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 w:rsidRPr="00251009">
                                  <w:rPr>
                                    <w:sz w:val="20"/>
                                  </w:rPr>
                                  <w:t xml:space="preserve">- </w:t>
                                </w:r>
                                <w:r>
                                  <w:rPr>
                                    <w:sz w:val="20"/>
                                  </w:rPr>
                                  <w:t>could not be included within 30 days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 xml:space="preserve"> (N=</w:t>
                                </w:r>
                                <w:r>
                                  <w:rPr>
                                    <w:sz w:val="20"/>
                                  </w:rPr>
                                  <w:t>132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>)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 w:rsidRPr="00251009">
                                  <w:rPr>
                                    <w:sz w:val="20"/>
                                  </w:rPr>
                                  <w:t xml:space="preserve">- </w:t>
                                </w:r>
                                <w:r>
                                  <w:rPr>
                                    <w:sz w:val="20"/>
                                  </w:rPr>
                                  <w:t>traveling abroad during test period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 xml:space="preserve"> (N=</w:t>
                                </w:r>
                                <w:r>
                                  <w:rPr>
                                    <w:sz w:val="20"/>
                                  </w:rPr>
                                  <w:t>41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>)</w:t>
                                </w:r>
                              </w:p>
                              <w:p w:rsidR="00B1180D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 w:rsidRPr="00251009">
                                  <w:rPr>
                                    <w:sz w:val="20"/>
                                  </w:rPr>
                                  <w:t xml:space="preserve">-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</w:rPr>
                                  <w:t>not</w:t>
                                </w:r>
                                <w:proofErr w:type="gramEnd"/>
                                <w:r>
                                  <w:rPr>
                                    <w:sz w:val="20"/>
                                  </w:rPr>
                                  <w:t xml:space="preserve"> interested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 xml:space="preserve"> (N=</w:t>
                                </w:r>
                                <w:r>
                                  <w:rPr>
                                    <w:sz w:val="20"/>
                                  </w:rPr>
                                  <w:t>316</w:t>
                                </w:r>
                                <w:r w:rsidRPr="00251009">
                                  <w:rPr>
                                    <w:sz w:val="20"/>
                                  </w:rPr>
                                  <w:t>)</w:t>
                                </w:r>
                              </w:p>
                              <w:p w:rsidR="00B1180D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        -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</w:rPr>
                                  <w:t>no</w:t>
                                </w:r>
                                <w:proofErr w:type="gramEnd"/>
                                <w:r>
                                  <w:rPr>
                                    <w:sz w:val="20"/>
                                  </w:rPr>
                                  <w:t xml:space="preserve"> time (N=172)</w:t>
                                </w:r>
                              </w:p>
                              <w:p w:rsidR="00B1180D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        -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</w:rPr>
                                  <w:t>too</w:t>
                                </w:r>
                                <w:proofErr w:type="gramEnd"/>
                                <w:r>
                                  <w:rPr>
                                    <w:sz w:val="20"/>
                                  </w:rPr>
                                  <w:t xml:space="preserve"> intense (N=117)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        -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</w:rPr>
                                  <w:t>unspecified</w:t>
                                </w:r>
                                <w:proofErr w:type="gramEnd"/>
                                <w:r>
                                  <w:rPr>
                                    <w:sz w:val="20"/>
                                  </w:rPr>
                                  <w:t xml:space="preserve"> (N=27)</w:t>
                                </w:r>
                              </w:p>
                              <w:p w:rsidR="00B1180D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 w:rsidRPr="00251009">
                                  <w:rPr>
                                    <w:sz w:val="20"/>
                                  </w:rPr>
                                  <w:t xml:space="preserve">- </w:t>
                                </w:r>
                                <w:r>
                                  <w:rPr>
                                    <w:sz w:val="20"/>
                                  </w:rPr>
                                  <w:t>will not/cannot use smartphone/actigraphy device (N=37)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-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</w:rPr>
                                  <w:t>other</w:t>
                                </w:r>
                                <w:proofErr w:type="gramEnd"/>
                                <w:r>
                                  <w:rPr>
                                    <w:sz w:val="20"/>
                                  </w:rPr>
                                  <w:t xml:space="preserve"> reasons (N=5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0" y="2864686"/>
                              <a:ext cx="1526130" cy="139128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1180D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Not approached (N=248)</w:t>
                                </w:r>
                              </w:p>
                              <w:p w:rsidR="00B1180D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asons:</w:t>
                                </w:r>
                              </w:p>
                              <w:p w:rsidR="00B1180D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 w:rsidRPr="00556083">
                                  <w:rPr>
                                    <w:sz w:val="20"/>
                                  </w:rPr>
                                  <w:t>-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 did not give permission (N=128)</w:t>
                                </w:r>
                              </w:p>
                              <w:p w:rsidR="00B1180D" w:rsidRPr="00251009" w:rsidRDefault="00B1180D" w:rsidP="00B1180D">
                                <w:pPr>
                                  <w:pStyle w:val="NoSpacing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-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</w:rPr>
                                  <w:t>not</w:t>
                                </w:r>
                                <w:proofErr w:type="gramEnd"/>
                                <w:r>
                                  <w:rPr>
                                    <w:sz w:val="20"/>
                                  </w:rPr>
                                  <w:t xml:space="preserve"> eligible, presence of a lifetime depressive and/or anxiety disorder  (N=120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2496709" y="3434964"/>
                              <a:ext cx="0" cy="62261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 flipV="1">
                              <a:off x="2496709" y="3713259"/>
                              <a:ext cx="947012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3" name="Straight Arrow Connector 33"/>
                        <wps:cNvCnPr/>
                        <wps:spPr>
                          <a:xfrm flipV="1">
                            <a:off x="779228" y="2512612"/>
                            <a:ext cx="170878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 flipH="1">
                            <a:off x="779228" y="2337684"/>
                            <a:ext cx="0" cy="4362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EC533C" id="Group 30" o:spid="_x0000_s1026" style="position:absolute;margin-left:33.7pt;margin-top:7.05pt;width:395.6pt;height:617.3pt;z-index:251661312" coordsize="50241,78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">
                <v:group id="Group 1" o:spid="_x0000_s1027" style="position:absolute;width:50241;height:78399" coordorigin="" coordsize="50246,80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Group 2" o:spid="_x0000_s1028" style="position:absolute;top:40631;width:50246;height:40151" coordorigin="-1033" coordsize="50260,40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rect id="Rectangle 5" o:spid="_x0000_s1029" style="position:absolute;left:17492;width:12878;height:57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" fillcolor="#dbe5f1 [660]" strokecolor="#4f81bd [3204]" strokeweight="2pt">
                      <v:textbox>
                        <w:txbxContent>
                          <w:p w:rsidR="00B1180D" w:rsidRPr="00251009" w:rsidRDefault="00B1180D" w:rsidP="00B1180D">
                            <w:pPr>
                              <w:pStyle w:val="NoSpacing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rticipants in the NESDA-</w:t>
                            </w:r>
                            <w:r w:rsidRPr="00251009">
                              <w:rPr>
                                <w:sz w:val="20"/>
                              </w:rPr>
                              <w:t>EMAA study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</w:t>
                            </w:r>
                            <w:r w:rsidRPr="00251009">
                              <w:rPr>
                                <w:sz w:val="20"/>
                              </w:rPr>
                              <w:t>N=384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30" type="#_x0000_t32" style="position:absolute;left:23853;top:5804;width:0;height:121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" strokecolor="#4579b8 [3044]">
                      <v:stroke endarrow="block"/>
                    </v:shape>
                    <v:shape id="Straight Arrow Connector 9" o:spid="_x0000_s1031" type="#_x0000_t32" style="position:absolute;left:14461;top:11688;width:9401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" strokecolor="#4579b8 [3044]">
                      <v:stroke endarrow="block"/>
                    </v:shape>
                    <v:rect id="Rectangle 10" o:spid="_x0000_s1032" style="position:absolute;left:-1033;top:4293;width:15264;height:15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" fillcolor="white [3201]" strokecolor="#4f81bd [3204]" strokeweight="2pt">
                      <v:textbox>
                        <w:txbxContent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No actigraphy data available (N=</w:t>
                            </w:r>
                            <w:r w:rsidRPr="00251009">
                              <w:rPr>
                                <w:sz w:val="18"/>
                              </w:rPr>
                              <w:t>14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Reasons: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251009">
                              <w:rPr>
                                <w:sz w:val="20"/>
                              </w:rPr>
                              <w:t>technical</w:t>
                            </w:r>
                            <w:proofErr w:type="gramEnd"/>
                            <w:r w:rsidRPr="00251009">
                              <w:rPr>
                                <w:sz w:val="20"/>
                              </w:rPr>
                              <w:t xml:space="preserve"> failure (N=6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 xml:space="preserve">- </w:t>
                            </w:r>
                            <w:proofErr w:type="gramStart"/>
                            <w:r w:rsidRPr="00251009">
                              <w:rPr>
                                <w:sz w:val="20"/>
                              </w:rPr>
                              <w:t>unknown</w:t>
                            </w:r>
                            <w:proofErr w:type="gramEnd"/>
                            <w:r w:rsidRPr="00251009">
                              <w:rPr>
                                <w:sz w:val="20"/>
                              </w:rPr>
                              <w:t xml:space="preserve"> reason (N=4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 xml:space="preserve">- </w:t>
                            </w:r>
                            <w:proofErr w:type="gramStart"/>
                            <w:r w:rsidRPr="00251009">
                              <w:rPr>
                                <w:sz w:val="20"/>
                              </w:rPr>
                              <w:t>drop-</w:t>
                            </w:r>
                            <w:proofErr w:type="gramEnd"/>
                            <w:r w:rsidRPr="00251009">
                              <w:rPr>
                                <w:sz w:val="20"/>
                              </w:rPr>
                              <w:t>out (N=2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 xml:space="preserve">- </w:t>
                            </w:r>
                            <w:proofErr w:type="gramStart"/>
                            <w:r w:rsidRPr="00251009">
                              <w:rPr>
                                <w:sz w:val="20"/>
                              </w:rPr>
                              <w:t>watch</w:t>
                            </w:r>
                            <w:proofErr w:type="gramEnd"/>
                            <w:r w:rsidRPr="00251009">
                              <w:rPr>
                                <w:sz w:val="20"/>
                              </w:rPr>
                              <w:t xml:space="preserve"> lost in mail (N=1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</w:pPr>
                            <w:r w:rsidRPr="00251009">
                              <w:rPr>
                                <w:sz w:val="20"/>
                              </w:rPr>
                              <w:t>- watch not correctly set-up (N=</w:t>
                            </w:r>
                            <w:r>
                              <w:t xml:space="preserve">1) </w:t>
                            </w:r>
                          </w:p>
                        </w:txbxContent>
                      </v:textbox>
                    </v:rect>
                    <v:rect id="Rectangle 11" o:spid="_x0000_s1033" style="position:absolute;left:17810;top:18208;width:12396;height:4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" fillcolor="#dbe5f1 [660]" strokecolor="#4f81bd [3204]" strokeweight="2pt">
                      <v:textbox>
                        <w:txbxContent>
                          <w:p w:rsidR="00B1180D" w:rsidRPr="00251009" w:rsidRDefault="00B1180D" w:rsidP="00B1180D">
                            <w:pPr>
                              <w:pStyle w:val="NoSpacing"/>
                              <w:jc w:val="center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Actigraphy data available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r w:rsidRPr="00251009">
                              <w:rPr>
                                <w:sz w:val="20"/>
                              </w:rPr>
                              <w:t>N=370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B1180D" w:rsidRPr="00105F3B" w:rsidRDefault="00B1180D" w:rsidP="00B1180D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Rectangle 12" o:spid="_x0000_s1034" style="position:absolute;left:33554;top:19560;width:15672;height:138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" fillcolor="white [3201]" strokecolor="#4f81bd [3204]" strokeweight="2pt">
                      <v:textbox>
                        <w:txbxContent>
                          <w:p w:rsidR="00B1180D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 suitable data (N=11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Reasons: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</w:rPr>
                              <w:t xml:space="preserve"> recording less than 10 days with at least 16 hours </w:t>
                            </w:r>
                            <w:r w:rsidRPr="00251009">
                              <w:rPr>
                                <w:sz w:val="20"/>
                              </w:rPr>
                              <w:t>(N=</w:t>
                            </w:r>
                            <w:r>
                              <w:rPr>
                                <w:sz w:val="20"/>
                              </w:rPr>
                              <w:t>9</w:t>
                            </w:r>
                            <w:r w:rsidRPr="00251009"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sz w:val="20"/>
                              </w:rPr>
                              <w:t>calibration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error</w:t>
                            </w:r>
                            <w:r w:rsidRPr="00251009">
                              <w:rPr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sz w:val="20"/>
                              </w:rPr>
                              <w:t>1</w:t>
                            </w:r>
                            <w:r w:rsidRPr="00251009"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</w:pPr>
                            <w:r w:rsidRPr="00251009">
                              <w:rPr>
                                <w:sz w:val="20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sz w:val="20"/>
                              </w:rPr>
                              <w:t>data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processing did not work</w:t>
                            </w:r>
                            <w:r w:rsidRPr="00251009">
                              <w:rPr>
                                <w:sz w:val="20"/>
                              </w:rPr>
                              <w:t xml:space="preserve"> (N=</w:t>
                            </w:r>
                            <w:r>
                              <w:t xml:space="preserve">1) </w:t>
                            </w:r>
                          </w:p>
                        </w:txbxContent>
                      </v:textbox>
                    </v:rect>
                    <v:shape id="Straight Arrow Connector 13" o:spid="_x0000_s1035" type="#_x0000_t32" style="position:absolute;left:23933;top:22695;width:0;height:128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" strokecolor="#4579b8 [3044]">
                      <v:stroke endarrow="block"/>
                    </v:shape>
                    <v:shape id="Straight Arrow Connector 14" o:spid="_x0000_s1036" type="#_x0000_t32" style="position:absolute;left:23933;top:26477;width:9379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" strokecolor="#4579b8 [3044]">
                      <v:stroke endarrow="block"/>
                    </v:shape>
                    <v:rect id="Rectangle 15" o:spid="_x0000_s1037" style="position:absolute;left:17730;top:35780;width:12395;height:4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" fillcolor="#dbe5f1 [660]" strokecolor="#4f81bd [3204]" strokeweight="2pt">
                      <v:textbox>
                        <w:txbxContent>
                          <w:p w:rsidR="00B1180D" w:rsidRPr="00251009" w:rsidRDefault="00B1180D" w:rsidP="00B1180D">
                            <w:pPr>
                              <w:pStyle w:val="NoSpacing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cluded in the analysis (</w:t>
                            </w:r>
                            <w:r w:rsidRPr="00251009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125)</w:t>
                            </w:r>
                          </w:p>
                          <w:p w:rsidR="00B1180D" w:rsidRPr="00105F3B" w:rsidRDefault="00B1180D" w:rsidP="00B1180D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Rectangle 16" o:spid="_x0000_s1038" style="position:absolute;left:-1033;top:24648;width:15264;height:155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" fillcolor="white [3201]" strokecolor="#4f81bd [3204]" strokeweight="2pt">
                      <v:textbox>
                        <w:txbxContent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20"/>
                              </w:rPr>
                              <w:t>Did not meet inclusion criteria</w:t>
                            </w:r>
                            <w:r w:rsidRPr="00251009">
                              <w:rPr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sz w:val="20"/>
                              </w:rPr>
                              <w:t>234</w:t>
                            </w:r>
                            <w:r w:rsidRPr="00251009">
                              <w:rPr>
                                <w:sz w:val="18"/>
                              </w:rPr>
                              <w:t>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Reasons: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</w:rPr>
                              <w:t xml:space="preserve"> remitted depression</w:t>
                            </w:r>
                            <w:r w:rsidRPr="00251009">
                              <w:rPr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sz w:val="20"/>
                              </w:rPr>
                              <w:t>152</w:t>
                            </w:r>
                            <w:r w:rsidRPr="00251009"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B1180D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sz w:val="20"/>
                              </w:rPr>
                              <w:t>anxiety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only</w:t>
                            </w:r>
                            <w:r w:rsidRPr="00251009">
                              <w:rPr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sz w:val="20"/>
                              </w:rPr>
                              <w:t>67</w:t>
                            </w:r>
                            <w:r w:rsidRPr="00251009"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251009"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20"/>
                              </w:rPr>
                              <w:t>depression</w:t>
                            </w:r>
                            <w:proofErr w:type="gramEnd"/>
                            <w:r w:rsidRPr="00251009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 past 6 months but not in past 1 month (N=15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</w:p>
                          <w:p w:rsidR="00B1180D" w:rsidRPr="00251009" w:rsidRDefault="00B1180D" w:rsidP="00B1180D">
                            <w:pPr>
                              <w:pStyle w:val="NoSpacing"/>
                            </w:pPr>
                          </w:p>
                        </w:txbxContent>
                      </v:textbox>
                    </v:rect>
                    <v:shape id="Straight Arrow Connector 17" o:spid="_x0000_s1039" type="#_x0000_t32" style="position:absolute;left:14429;top:29499;width:954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" strokecolor="#4579b8 [3044]">
                      <v:stroke endarrow="block"/>
                    </v:shape>
                  </v:group>
                  <v:rect id="Rectangle 18" o:spid="_x0000_s1040" style="position:absolute;left:18367;width:12877;height:57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" fillcolor="#dbe5f1 [660]" strokecolor="#4f81bd [3204]" strokeweight="2pt">
                    <v:textbox>
                      <w:txbxContent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 w:rsidRPr="00251009">
                            <w:rPr>
                              <w:sz w:val="20"/>
                            </w:rPr>
                            <w:t xml:space="preserve">Participants in the NESDA </w:t>
                          </w:r>
                          <w:r>
                            <w:rPr>
                              <w:sz w:val="20"/>
                            </w:rPr>
                            <w:t xml:space="preserve">wave </w:t>
                          </w:r>
                          <w:proofErr w:type="gramStart"/>
                          <w:r>
                            <w:rPr>
                              <w:sz w:val="20"/>
                            </w:rPr>
                            <w:t>6</w:t>
                          </w:r>
                          <w:proofErr w:type="gramEnd"/>
                        </w:p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(N=2069)</w:t>
                          </w:r>
                        </w:p>
                      </w:txbxContent>
                    </v:textbox>
                  </v:rect>
                  <v:rect id="Rectangle 19" o:spid="_x0000_s1041" style="position:absolute;left:18685;top:13437;width:12872;height:7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" fillcolor="#dbe5f1 [660]" strokecolor="#4f81bd [3204]" strokeweight="2pt">
                    <v:textbox>
                      <w:txbxContent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 w:rsidRPr="00251009">
                            <w:rPr>
                              <w:sz w:val="20"/>
                            </w:rPr>
                            <w:t xml:space="preserve">Participants in the NESDA </w:t>
                          </w:r>
                          <w:r>
                            <w:rPr>
                              <w:sz w:val="20"/>
                            </w:rPr>
                            <w:t>wave 6 face-to-face interview (N=1776)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(N=2436)</w:t>
                          </w:r>
                        </w:p>
                      </w:txbxContent>
                    </v:textbox>
                  </v:rect>
                  <v:rect id="Rectangle 20" o:spid="_x0000_s1042" style="position:absolute;top:15111;width:15458;height:90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" fillcolor="#dbe5f1 [660]" strokecolor="#4f81bd [3204]" strokeweight="2pt">
                    <v:textbox>
                      <w:txbxContent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Newly enrolled NESDA siblings p</w:t>
                          </w:r>
                          <w:r w:rsidRPr="00251009">
                            <w:rPr>
                              <w:sz w:val="20"/>
                            </w:rPr>
                            <w:t>articipa</w:t>
                          </w:r>
                          <w:r>
                            <w:rPr>
                              <w:sz w:val="20"/>
                            </w:rPr>
                            <w:t>ted</w:t>
                          </w:r>
                          <w:r w:rsidRPr="00251009">
                            <w:rPr>
                              <w:sz w:val="20"/>
                            </w:rPr>
                            <w:t xml:space="preserve"> in the NESDA </w:t>
                          </w:r>
                          <w:r>
                            <w:rPr>
                              <w:sz w:val="20"/>
                            </w:rPr>
                            <w:t xml:space="preserve">wave 6 face-to-face interview 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(N=367)</w:t>
                          </w:r>
                        </w:p>
                      </w:txbxContent>
                    </v:textbox>
                  </v:rect>
                  <v:rect id="Rectangle 21" o:spid="_x0000_s1043" style="position:absolute;left:313;top:6520;width:14948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" fillcolor="white [3201]" strokecolor="#4f81bd [3204]" strokeweight="2pt">
                    <v:textbox>
                      <w:txbxContent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Did not have face-to-face interview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(N=293)</w:t>
                          </w:r>
                        </w:p>
                      </w:txbxContent>
                    </v:textbox>
                  </v:rect>
                  <v:shape id="Straight Arrow Connector 22" o:spid="_x0000_s1044" type="#_x0000_t32" style="position:absolute;left:15378;top:9462;width:9267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" strokecolor="#4579b8 [3044]">
                    <v:stroke endarrow="block"/>
                  </v:shape>
                  <v:shape id="Straight Arrow Connector 23" o:spid="_x0000_s1045" type="#_x0000_t32" style="position:absolute;left:24649;top:5804;width:0;height:75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" strokecolor="#4579b8 [3044]">
                    <v:stroke endarrow="block"/>
                  </v:shape>
                  <v:shape id="Straight Arrow Connector 24" o:spid="_x0000_s1046" type="#_x0000_t32" style="position:absolute;left:24887;top:20911;width:0;height:75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" strokecolor="#4579b8 [3044]">
                    <v:stroke endarrow="block"/>
                  </v:shape>
                  <v:rect id="Rectangle 25" o:spid="_x0000_s1047" style="position:absolute;left:18765;top:28624;width:12602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" fillcolor="#dbe5f1 [660]" strokecolor="#4f81bd [3204]" strokeweight="2pt">
                    <v:textbox>
                      <w:txbxContent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Approached for the NESDA-EMAA study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(N=1017)</w:t>
                          </w:r>
                        </w:p>
                      </w:txbxContent>
                    </v:textbox>
                  </v:rect>
                  <v:rect id="Rectangle 26" o:spid="_x0000_s1048" style="position:absolute;left:34667;top:32043;width:15494;height:26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" fillcolor="white [3201]" strokecolor="#4f81bd [3204]" strokeweight="2pt">
                    <v:textbox>
                      <w:txbxContent>
                        <w:p w:rsidR="00B1180D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Not included (N=633)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 w:rsidRPr="00251009">
                            <w:rPr>
                              <w:sz w:val="20"/>
                            </w:rPr>
                            <w:t>Reasons: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 w:rsidRPr="00251009">
                            <w:rPr>
                              <w:sz w:val="20"/>
                            </w:rPr>
                            <w:t>-</w:t>
                          </w:r>
                          <w:r>
                            <w:rPr>
                              <w:sz w:val="20"/>
                            </w:rPr>
                            <w:t xml:space="preserve"> could not be contacted/ no response</w:t>
                          </w:r>
                          <w:r w:rsidRPr="00251009">
                            <w:rPr>
                              <w:sz w:val="20"/>
                            </w:rPr>
                            <w:t xml:space="preserve"> (N=</w:t>
                          </w:r>
                          <w:r>
                            <w:rPr>
                              <w:sz w:val="20"/>
                            </w:rPr>
                            <w:t>48</w:t>
                          </w:r>
                          <w:r w:rsidRPr="00251009">
                            <w:rPr>
                              <w:sz w:val="20"/>
                            </w:rPr>
                            <w:t>)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 w:rsidRPr="00251009"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sz w:val="20"/>
                            </w:rPr>
                            <w:t>could not be included within 30 days</w:t>
                          </w:r>
                          <w:r w:rsidRPr="00251009">
                            <w:rPr>
                              <w:sz w:val="20"/>
                            </w:rPr>
                            <w:t xml:space="preserve"> (N=</w:t>
                          </w:r>
                          <w:r>
                            <w:rPr>
                              <w:sz w:val="20"/>
                            </w:rPr>
                            <w:t>132</w:t>
                          </w:r>
                          <w:r w:rsidRPr="00251009">
                            <w:rPr>
                              <w:sz w:val="20"/>
                            </w:rPr>
                            <w:t>)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 w:rsidRPr="00251009"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sz w:val="20"/>
                            </w:rPr>
                            <w:t>traveling abroad during test period</w:t>
                          </w:r>
                          <w:r w:rsidRPr="00251009">
                            <w:rPr>
                              <w:sz w:val="20"/>
                            </w:rPr>
                            <w:t xml:space="preserve"> (N=</w:t>
                          </w:r>
                          <w:r>
                            <w:rPr>
                              <w:sz w:val="20"/>
                            </w:rPr>
                            <w:t>41</w:t>
                          </w:r>
                          <w:r w:rsidRPr="00251009">
                            <w:rPr>
                              <w:sz w:val="20"/>
                            </w:rPr>
                            <w:t>)</w:t>
                          </w:r>
                        </w:p>
                        <w:p w:rsidR="00B1180D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 w:rsidRPr="00251009">
                            <w:rPr>
                              <w:sz w:val="20"/>
                            </w:rPr>
                            <w:t xml:space="preserve">- </w:t>
                          </w:r>
                          <w:proofErr w:type="gramStart"/>
                          <w:r>
                            <w:rPr>
                              <w:sz w:val="20"/>
                            </w:rPr>
                            <w:t>not</w:t>
                          </w:r>
                          <w:proofErr w:type="gramEnd"/>
                          <w:r>
                            <w:rPr>
                              <w:sz w:val="20"/>
                            </w:rPr>
                            <w:t xml:space="preserve"> interested</w:t>
                          </w:r>
                          <w:r w:rsidRPr="00251009">
                            <w:rPr>
                              <w:sz w:val="20"/>
                            </w:rPr>
                            <w:t xml:space="preserve"> (N=</w:t>
                          </w:r>
                          <w:r>
                            <w:rPr>
                              <w:sz w:val="20"/>
                            </w:rPr>
                            <w:t>316</w:t>
                          </w:r>
                          <w:r w:rsidRPr="00251009">
                            <w:rPr>
                              <w:sz w:val="20"/>
                            </w:rPr>
                            <w:t>)</w:t>
                          </w:r>
                        </w:p>
                        <w:p w:rsidR="00B1180D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        - </w:t>
                          </w:r>
                          <w:proofErr w:type="gramStart"/>
                          <w:r>
                            <w:rPr>
                              <w:sz w:val="20"/>
                            </w:rPr>
                            <w:t>no</w:t>
                          </w:r>
                          <w:proofErr w:type="gramEnd"/>
                          <w:r>
                            <w:rPr>
                              <w:sz w:val="20"/>
                            </w:rPr>
                            <w:t xml:space="preserve"> time (N=172)</w:t>
                          </w:r>
                        </w:p>
                        <w:p w:rsidR="00B1180D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        - </w:t>
                          </w:r>
                          <w:proofErr w:type="gramStart"/>
                          <w:r>
                            <w:rPr>
                              <w:sz w:val="20"/>
                            </w:rPr>
                            <w:t>too</w:t>
                          </w:r>
                          <w:proofErr w:type="gramEnd"/>
                          <w:r>
                            <w:rPr>
                              <w:sz w:val="20"/>
                            </w:rPr>
                            <w:t xml:space="preserve"> intense (N=117)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        - </w:t>
                          </w:r>
                          <w:proofErr w:type="gramStart"/>
                          <w:r>
                            <w:rPr>
                              <w:sz w:val="20"/>
                            </w:rPr>
                            <w:t>unspecified</w:t>
                          </w:r>
                          <w:proofErr w:type="gramEnd"/>
                          <w:r>
                            <w:rPr>
                              <w:sz w:val="20"/>
                            </w:rPr>
                            <w:t xml:space="preserve"> (N=27)</w:t>
                          </w:r>
                        </w:p>
                        <w:p w:rsidR="00B1180D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 w:rsidRPr="00251009"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sz w:val="20"/>
                            </w:rPr>
                            <w:t>will not/cannot use smartphone/actigraphy device (N=37)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</w:pP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proofErr w:type="gramStart"/>
                          <w:r>
                            <w:rPr>
                              <w:sz w:val="20"/>
                            </w:rPr>
                            <w:t>other</w:t>
                          </w:r>
                          <w:proofErr w:type="gramEnd"/>
                          <w:r>
                            <w:rPr>
                              <w:sz w:val="20"/>
                            </w:rPr>
                            <w:t xml:space="preserve"> reasons (N=59)</w:t>
                          </w:r>
                        </w:p>
                      </w:txbxContent>
                    </v:textbox>
                  </v:rect>
                  <v:rect id="Rectangle 27" o:spid="_x0000_s1049" style="position:absolute;top:28646;width:15261;height:139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" fillcolor="white [3201]" strokecolor="#4f81bd [3204]" strokeweight="2pt">
                    <v:textbox>
                      <w:txbxContent>
                        <w:p w:rsidR="00B1180D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Not approached (N=248)</w:t>
                          </w:r>
                        </w:p>
                        <w:p w:rsidR="00B1180D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asons:</w:t>
                          </w:r>
                        </w:p>
                        <w:p w:rsidR="00B1180D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 w:rsidRPr="00556083">
                            <w:rPr>
                              <w:sz w:val="20"/>
                            </w:rPr>
                            <w:t>-</w:t>
                          </w:r>
                          <w:r>
                            <w:rPr>
                              <w:sz w:val="20"/>
                            </w:rPr>
                            <w:t xml:space="preserve"> did not give permission (N=128)</w:t>
                          </w:r>
                        </w:p>
                        <w:p w:rsidR="00B1180D" w:rsidRPr="00251009" w:rsidRDefault="00B1180D" w:rsidP="00B1180D">
                          <w:pPr>
                            <w:pStyle w:val="NoSpacing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proofErr w:type="gramStart"/>
                          <w:r>
                            <w:rPr>
                              <w:sz w:val="20"/>
                            </w:rPr>
                            <w:t>not</w:t>
                          </w:r>
                          <w:proofErr w:type="gramEnd"/>
                          <w:r>
                            <w:rPr>
                              <w:sz w:val="20"/>
                            </w:rPr>
                            <w:t xml:space="preserve"> eligible, presence of a lifetime depressive and/or anxiety disorder  (N=120)</w:t>
                          </w:r>
                        </w:p>
                      </w:txbxContent>
                    </v:textbox>
                  </v:rect>
                  <v:shape id="Straight Arrow Connector 28" o:spid="_x0000_s1050" type="#_x0000_t32" style="position:absolute;left:24967;top:34349;width:0;height:62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" strokecolor="#4579b8 [3044]">
                    <v:stroke endarrow="block"/>
                  </v:shape>
                  <v:shape id="Straight Arrow Connector 29" o:spid="_x0000_s1051" type="#_x0000_t32" style="position:absolute;left:24967;top:37132;width:947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" strokecolor="#4579b8 [3044]">
                    <v:stroke endarrow="block"/>
                  </v:shape>
                </v:group>
                <v:shape id="Straight Arrow Connector 33" o:spid="_x0000_s1052" type="#_x0000_t32" style="position:absolute;left:7792;top:25126;width:1708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" strokecolor="#4579b8 [3044]">
                  <v:stroke endarrow="block"/>
                </v:shape>
                <v:shape id="Straight Arrow Connector 34" o:spid="_x0000_s1053" type="#_x0000_t32" style="position:absolute;left:7792;top:23376;width:0;height:43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" strokecolor="#4579b8 [3044]">
                  <v:stroke endarrow="block"/>
                </v:shape>
              </v:group>
            </w:pict>
          </mc:Fallback>
        </mc:AlternateContent>
      </w:r>
      <w:r w:rsidRPr="00574FC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C47C8D" wp14:editId="02EB1FDE">
                <wp:simplePos x="0" y="0"/>
                <wp:positionH relativeFrom="column">
                  <wp:posOffset>2920028</wp:posOffset>
                </wp:positionH>
                <wp:positionV relativeFrom="paragraph">
                  <wp:posOffset>2447290</wp:posOffset>
                </wp:positionV>
                <wp:extent cx="965951" cy="0"/>
                <wp:effectExtent l="0" t="76200" r="24765" b="952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6595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F04E6D" id="Straight Arrow Connector 32" o:spid="_x0000_s1026" type="#_x0000_t32" style="position:absolute;margin-left:229.9pt;margin-top:192.7pt;width:76.05pt;height:0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" strokecolor="#4579b8 [3044]">
                <v:stroke endarrow="block"/>
              </v:shape>
            </w:pict>
          </mc:Fallback>
        </mc:AlternateContent>
      </w:r>
      <w:r w:rsidRPr="00574FC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3237D5" wp14:editId="4E9491FD">
                <wp:simplePos x="0" y="0"/>
                <wp:positionH relativeFrom="column">
                  <wp:posOffset>3902379</wp:posOffset>
                </wp:positionH>
                <wp:positionV relativeFrom="paragraph">
                  <wp:posOffset>1437640</wp:posOffset>
                </wp:positionV>
                <wp:extent cx="1533000" cy="1669774"/>
                <wp:effectExtent l="0" t="0" r="10160" b="2603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000" cy="166977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180D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t approached (N=878)</w:t>
                            </w:r>
                          </w:p>
                          <w:p w:rsidR="00B1180D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asons:</w:t>
                            </w:r>
                          </w:p>
                          <w:p w:rsidR="00B1180D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556083"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</w:rPr>
                              <w:t xml:space="preserve"> did not give permission (N=541)</w:t>
                            </w:r>
                          </w:p>
                          <w:p w:rsidR="00B1180D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sz w:val="20"/>
                              </w:rPr>
                              <w:t>not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eligible, did not participate in at least 2 waves (N=1)</w:t>
                            </w:r>
                          </w:p>
                          <w:p w:rsidR="00B1180D" w:rsidRPr="00251009" w:rsidRDefault="00B1180D" w:rsidP="00B1180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 EMAA study had not started at the moment of the interview (N=3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3237D5" id="Rectangle 31" o:spid="_x0000_s1054" style="position:absolute;margin-left:307.25pt;margin-top:113.2pt;width:120.7pt;height:1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" fillcolor="white [3201]" strokecolor="#4f81bd [3204]" strokeweight="2pt">
                <v:textbox>
                  <w:txbxContent>
                    <w:p w:rsidR="00B1180D" w:rsidRDefault="00B1180D" w:rsidP="00B1180D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ot approached (N=878)</w:t>
                      </w:r>
                    </w:p>
                    <w:p w:rsidR="00B1180D" w:rsidRDefault="00B1180D" w:rsidP="00B1180D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asons:</w:t>
                      </w:r>
                    </w:p>
                    <w:p w:rsidR="00B1180D" w:rsidRDefault="00B1180D" w:rsidP="00B1180D">
                      <w:pPr>
                        <w:pStyle w:val="NoSpacing"/>
                        <w:rPr>
                          <w:sz w:val="20"/>
                        </w:rPr>
                      </w:pPr>
                      <w:r w:rsidRPr="00556083">
                        <w:rPr>
                          <w:sz w:val="20"/>
                        </w:rPr>
                        <w:t>-</w:t>
                      </w:r>
                      <w:r>
                        <w:rPr>
                          <w:sz w:val="20"/>
                        </w:rPr>
                        <w:t xml:space="preserve"> did not give permission (N=541)</w:t>
                      </w:r>
                    </w:p>
                    <w:p w:rsidR="00B1180D" w:rsidRDefault="00B1180D" w:rsidP="00B1180D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 </w:t>
                      </w:r>
                      <w:proofErr w:type="gramStart"/>
                      <w:r>
                        <w:rPr>
                          <w:sz w:val="20"/>
                        </w:rPr>
                        <w:t>not</w:t>
                      </w:r>
                      <w:proofErr w:type="gramEnd"/>
                      <w:r>
                        <w:rPr>
                          <w:sz w:val="20"/>
                        </w:rPr>
                        <w:t xml:space="preserve"> eligible, did not participate in at least 2 waves (N=1)</w:t>
                      </w:r>
                    </w:p>
                    <w:p w:rsidR="00B1180D" w:rsidRPr="00251009" w:rsidRDefault="00B1180D" w:rsidP="00B1180D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- EMAA study had not started at the moment of the interview (N=336)</w:t>
                      </w:r>
                    </w:p>
                  </w:txbxContent>
                </v:textbox>
              </v:rect>
            </w:pict>
          </mc:Fallback>
        </mc:AlternateContent>
      </w:r>
    </w:p>
    <w:p w:rsidR="00B1180D" w:rsidRPr="00574FCF" w:rsidRDefault="00B1180D" w:rsidP="00B1180D"/>
    <w:p w:rsidR="00526C48" w:rsidRDefault="00B1180D">
      <w:bookmarkStart w:id="1" w:name="_GoBack"/>
      <w:bookmarkEnd w:id="1"/>
    </w:p>
    <w:sectPr w:rsidR="00526C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80D"/>
    <w:rsid w:val="00062DD1"/>
    <w:rsid w:val="000710C7"/>
    <w:rsid w:val="001410A3"/>
    <w:rsid w:val="00197345"/>
    <w:rsid w:val="001D7A21"/>
    <w:rsid w:val="00303447"/>
    <w:rsid w:val="00323D7F"/>
    <w:rsid w:val="003320C1"/>
    <w:rsid w:val="00367E05"/>
    <w:rsid w:val="00371D74"/>
    <w:rsid w:val="00393882"/>
    <w:rsid w:val="00403F08"/>
    <w:rsid w:val="004A6193"/>
    <w:rsid w:val="004A6709"/>
    <w:rsid w:val="00562064"/>
    <w:rsid w:val="005C07BE"/>
    <w:rsid w:val="005D3521"/>
    <w:rsid w:val="005E3D6D"/>
    <w:rsid w:val="006D6076"/>
    <w:rsid w:val="00702089"/>
    <w:rsid w:val="00853899"/>
    <w:rsid w:val="008D7AC9"/>
    <w:rsid w:val="00934E34"/>
    <w:rsid w:val="00947DD3"/>
    <w:rsid w:val="00954542"/>
    <w:rsid w:val="00A1161D"/>
    <w:rsid w:val="00AB50BF"/>
    <w:rsid w:val="00AC4F9E"/>
    <w:rsid w:val="00AF6F58"/>
    <w:rsid w:val="00B1180D"/>
    <w:rsid w:val="00B7659E"/>
    <w:rsid w:val="00BE35C9"/>
    <w:rsid w:val="00C049AC"/>
    <w:rsid w:val="00C358F1"/>
    <w:rsid w:val="00D555E8"/>
    <w:rsid w:val="00DD43FC"/>
    <w:rsid w:val="00E004C2"/>
    <w:rsid w:val="00F56259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56C30B-80F1-4D6C-BA3F-30F64C7F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80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8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80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NoSpacing">
    <w:name w:val="No Spacing"/>
    <w:link w:val="NoSpacingChar"/>
    <w:uiPriority w:val="1"/>
    <w:qFormat/>
    <w:rsid w:val="00B1180D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B1180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Company>University of Groningen</Company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. Minaeva</cp:lastModifiedBy>
  <cp:revision>1</cp:revision>
  <dcterms:created xsi:type="dcterms:W3CDTF">2020-07-31T15:22:00Z</dcterms:created>
  <dcterms:modified xsi:type="dcterms:W3CDTF">2020-07-31T15:22:00Z</dcterms:modified>
</cp:coreProperties>
</file>